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4FD00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E6D46">
        <w:rPr>
          <w:rFonts w:ascii="Times New Roman" w:eastAsia="Times New Roman" w:hAnsi="Times New Roman" w:cs="Times New Roman"/>
          <w:b/>
          <w:bCs/>
          <w:sz w:val="24"/>
          <w:szCs w:val="24"/>
        </w:rPr>
        <w:t>Table S1 – Two-way analysis of gene expression in the paraventricular nucleus</w:t>
      </w:r>
    </w:p>
    <w:p w14:paraId="017FE860" w14:textId="77777777" w:rsidR="00FE6D46" w:rsidRP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2AC323" w14:textId="77777777" w:rsidR="00FE6D46" w:rsidRDefault="00FE6D46" w:rsidP="00FE6D46">
      <w:pPr>
        <w:tabs>
          <w:tab w:val="left" w:pos="1632"/>
        </w:tabs>
        <w:ind w:left="1276" w:hanging="1134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object w:dxaOrig="10221" w:dyaOrig="3717" w14:anchorId="610C35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0.9pt;height:185.95pt" o:ole="">
            <v:imagedata r:id="rId4" o:title=""/>
          </v:shape>
          <o:OLEObject Type="Embed" ProgID="Excel.Sheet.12" ShapeID="_x0000_i1025" DrawAspect="Content" ObjectID="_1835252117" r:id="rId5"/>
        </w:object>
      </w:r>
    </w:p>
    <w:p w14:paraId="788D0342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C2EA65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54A7026D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2614F25B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0CA24FF9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49E2BECD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1ABE92EB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29FF15FF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1F5E2691" w14:textId="23024ADF" w:rsidR="00FE6D46" w:rsidRP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E6D4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2 – Two-way analysis of gene expression in the pituitary gland</w:t>
      </w:r>
    </w:p>
    <w:p w14:paraId="79FA4570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1146E5CE" w14:textId="77777777" w:rsidR="00FE6D46" w:rsidRDefault="00FE6D46" w:rsidP="00FE6D46">
      <w:pPr>
        <w:tabs>
          <w:tab w:val="left" w:pos="1632"/>
        </w:tabs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object w:dxaOrig="10221" w:dyaOrig="4102" w14:anchorId="2C7E7336">
          <v:shape id="_x0000_i1026" type="#_x0000_t75" style="width:510.9pt;height:205.35pt" o:ole="">
            <v:imagedata r:id="rId6" o:title=""/>
          </v:shape>
          <o:OLEObject Type="Embed" ProgID="Excel.Sheet.12" ShapeID="_x0000_i1026" DrawAspect="Content" ObjectID="_1835252118" r:id="rId7"/>
        </w:object>
      </w:r>
    </w:p>
    <w:p w14:paraId="67EADD16" w14:textId="77777777" w:rsidR="00FE6D46" w:rsidRDefault="00FE6D46" w:rsidP="00FE6D46">
      <w:pPr>
        <w:tabs>
          <w:tab w:val="left" w:pos="1632"/>
        </w:tabs>
        <w:jc w:val="center"/>
        <w:rPr>
          <w:rFonts w:ascii="Times New Roman" w:eastAsia="Times New Roman" w:hAnsi="Times New Roman" w:cs="Times New Roman"/>
          <w:b/>
          <w:bCs/>
        </w:rPr>
      </w:pPr>
    </w:p>
    <w:p w14:paraId="3830793F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lang w:val="en-US"/>
        </w:rPr>
      </w:pPr>
    </w:p>
    <w:p w14:paraId="36A84113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lang w:val="en-US"/>
        </w:rPr>
      </w:pPr>
    </w:p>
    <w:p w14:paraId="6FD551E9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lang w:val="en-US"/>
        </w:rPr>
      </w:pPr>
    </w:p>
    <w:p w14:paraId="65B459F1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lang w:val="en-US"/>
        </w:rPr>
      </w:pPr>
    </w:p>
    <w:p w14:paraId="52EB6DF5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lang w:val="en-US"/>
        </w:rPr>
      </w:pPr>
    </w:p>
    <w:p w14:paraId="2CE63010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lang w:val="en-US"/>
        </w:rPr>
      </w:pPr>
    </w:p>
    <w:p w14:paraId="15CEAA69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lang w:val="en-US"/>
        </w:rPr>
      </w:pPr>
    </w:p>
    <w:p w14:paraId="346C3465" w14:textId="77777777" w:rsidR="00FE6D46" w:rsidRP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6D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 – Rhythmic parameters of gene expression in the pituitary gland</w:t>
      </w:r>
    </w:p>
    <w:p w14:paraId="3622CDA6" w14:textId="77777777" w:rsidR="00FE6D46" w:rsidRDefault="00FE6D46" w:rsidP="00FE6D46">
      <w:pPr>
        <w:tabs>
          <w:tab w:val="left" w:pos="1632"/>
        </w:tabs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703833AA" w14:textId="77777777" w:rsidR="00FE6D46" w:rsidRDefault="00FE6D46" w:rsidP="00FE6D46">
      <w:pPr>
        <w:tabs>
          <w:tab w:val="left" w:pos="1632"/>
        </w:tabs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object w:dxaOrig="13363" w:dyaOrig="3708" w14:anchorId="0A16A07C">
          <v:shape id="_x0000_i1027" type="#_x0000_t75" style="width:668.05pt;height:185.3pt" o:ole="">
            <v:imagedata r:id="rId8" o:title=""/>
          </v:shape>
          <o:OLEObject Type="Embed" ProgID="Excel.Sheet.12" ShapeID="_x0000_i1027" DrawAspect="Content" ObjectID="_1835252119" r:id="rId9"/>
        </w:object>
      </w:r>
    </w:p>
    <w:p w14:paraId="37230335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553EEB3C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69D3349C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66964060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2D309ECF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3D492F4F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3BA8C7CF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55062F6F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695689FE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</w:rPr>
      </w:pPr>
    </w:p>
    <w:p w14:paraId="37F8B8DB" w14:textId="77777777" w:rsid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E6D4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4 – Two-way analysis of gene expression in the adrenal gland</w:t>
      </w:r>
    </w:p>
    <w:p w14:paraId="03552ACB" w14:textId="77777777" w:rsidR="00FE6D46" w:rsidRPr="00FE6D46" w:rsidRDefault="00FE6D46" w:rsidP="00FE6D46">
      <w:pPr>
        <w:tabs>
          <w:tab w:val="left" w:pos="1632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D86C65" w14:textId="77777777" w:rsidR="00FE6D46" w:rsidRDefault="00FE6D46" w:rsidP="00FE6D46">
      <w:pPr>
        <w:tabs>
          <w:tab w:val="left" w:pos="1632"/>
        </w:tabs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object w:dxaOrig="10221" w:dyaOrig="3333" w14:anchorId="21175B90">
          <v:shape id="_x0000_i1028" type="#_x0000_t75" style="width:510.9pt;height:166.55pt" o:ole="">
            <v:imagedata r:id="rId10" o:title=""/>
          </v:shape>
          <o:OLEObject Type="Embed" ProgID="Excel.Sheet.12" ShapeID="_x0000_i1028" DrawAspect="Content" ObjectID="_1835252120" r:id="rId11"/>
        </w:object>
      </w:r>
    </w:p>
    <w:p w14:paraId="18C3396F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lang w:val="en-US"/>
        </w:rPr>
      </w:pPr>
    </w:p>
    <w:p w14:paraId="316819D8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717F1D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A57E83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534AF7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2F200E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82F94F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0D088C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F3BFE7" w14:textId="77777777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7F0987" w14:textId="470DA159" w:rsid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6D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 – Rhythmic parameters of gene expression in the adrenal gland</w:t>
      </w:r>
    </w:p>
    <w:p w14:paraId="2C986917" w14:textId="77777777" w:rsidR="00FE6D46" w:rsidRPr="00FE6D46" w:rsidRDefault="00FE6D46" w:rsidP="00FE6D46">
      <w:pPr>
        <w:tabs>
          <w:tab w:val="left" w:pos="16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0A8E44" w14:textId="75D358B0" w:rsidR="00160ADD" w:rsidRPr="00FE6D46" w:rsidRDefault="00FE6D46" w:rsidP="00FE6D46">
      <w:pPr>
        <w:tabs>
          <w:tab w:val="left" w:pos="1632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object w:dxaOrig="13363" w:dyaOrig="3345" w14:anchorId="182064BA">
          <v:shape id="_x0000_i1029" type="#_x0000_t75" style="width:668.05pt;height:167.15pt" o:ole="">
            <v:imagedata r:id="rId12" o:title=""/>
          </v:shape>
          <o:OLEObject Type="Embed" ProgID="Excel.Sheet.12" ShapeID="_x0000_i1029" DrawAspect="Content" ObjectID="_1835252121" r:id="rId13"/>
        </w:object>
      </w:r>
    </w:p>
    <w:sectPr w:rsidR="00160ADD" w:rsidRPr="00FE6D46" w:rsidSect="00FE6D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D46"/>
    <w:rsid w:val="00160ADD"/>
    <w:rsid w:val="00D82D2F"/>
    <w:rsid w:val="00FE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C5E0"/>
  <w15:chartTrackingRefBased/>
  <w15:docId w15:val="{67E46C63-CA48-4CED-80BB-F3F563CE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46"/>
    <w:rPr>
      <w:rFonts w:ascii="Calibri" w:eastAsia="Calibri" w:hAnsi="Calibri" w:cs="Calibri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E6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E6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E6D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E6D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E6D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E6D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E6D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E6D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E6D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E6D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E6D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E6D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E6D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E6D4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E6D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E6D4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E6D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E6D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E6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E6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E6D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E6D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E6D4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E6D4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E6D46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E6D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E6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E6D4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E6D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package" Target="embeddings/Microsoft_Excel_Worksheet4.xlsx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3.xlsx"/><Relationship Id="rId5" Type="http://schemas.openxmlformats.org/officeDocument/2006/relationships/package" Target="embeddings/Microsoft_Excel_Worksheet.xlsx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3</Words>
  <Characters>451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a Barsanele</dc:creator>
  <cp:keywords/>
  <dc:description/>
  <cp:lastModifiedBy>Pietra Barsanele</cp:lastModifiedBy>
  <cp:revision>1</cp:revision>
  <dcterms:created xsi:type="dcterms:W3CDTF">2026-03-17T14:27:00Z</dcterms:created>
  <dcterms:modified xsi:type="dcterms:W3CDTF">2026-03-17T14:29:00Z</dcterms:modified>
</cp:coreProperties>
</file>